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A80" w:rsidRDefault="00DC2870" w:rsidP="00BA0A80">
      <w:pPr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b/>
        </w:rPr>
        <w:t xml:space="preserve">Additional file 2, </w:t>
      </w:r>
      <w:r w:rsidR="00BA0A8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BA0A80">
        <w:rPr>
          <w:rFonts w:ascii="Arial" w:hAnsi="Arial" w:cs="Arial"/>
          <w:b/>
        </w:rPr>
        <w:t>2.</w:t>
      </w:r>
      <w:proofErr w:type="gramEnd"/>
      <w:r w:rsidR="00BA0A80">
        <w:rPr>
          <w:rFonts w:ascii="Arial" w:hAnsi="Arial" w:cs="Arial"/>
          <w:b/>
        </w:rPr>
        <w:t xml:space="preserve"> CCDSS characteristics for trials of diagnostic test ordering </w:t>
      </w:r>
      <w:r w:rsidR="00BA0A80">
        <w:rPr>
          <w:rFonts w:ascii="Arial" w:hAnsi="Arial" w:cs="Arial"/>
          <w:vertAlign w:val="superscript"/>
        </w:rPr>
        <w:t>a</w:t>
      </w:r>
    </w:p>
    <w:tbl>
      <w:tblPr>
        <w:tblW w:w="13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354"/>
        <w:gridCol w:w="354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642"/>
        <w:gridCol w:w="360"/>
      </w:tblGrid>
      <w:tr w:rsidR="00BA0A80" w:rsidTr="005E6C58">
        <w:trPr>
          <w:cantSplit/>
          <w:trHeight w:val="720"/>
          <w:tblHeader/>
          <w:jc w:val="center"/>
        </w:trPr>
        <w:tc>
          <w:tcPr>
            <w:tcW w:w="2012" w:type="dxa"/>
            <w:hideMark/>
          </w:tcPr>
          <w:p w:rsidR="00BA0A80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65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BA0A80" w:rsidRPr="007E6272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A80" w:rsidRPr="007E6272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471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:rsidR="00BA0A80" w:rsidRPr="007E6272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A80" w:rsidRPr="007E6272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061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BA0A80" w:rsidRPr="007E6272" w:rsidRDefault="00BA0A8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characteristics</w:t>
            </w:r>
          </w:p>
        </w:tc>
      </w:tr>
      <w:tr w:rsidR="00BA0A80" w:rsidTr="005E6C58">
        <w:trPr>
          <w:cantSplit/>
          <w:trHeight w:val="2672"/>
          <w:tblHeader/>
          <w:jc w:val="center"/>
        </w:trPr>
        <w:tc>
          <w:tcPr>
            <w:tcW w:w="2012" w:type="dxa"/>
            <w:tcBorders>
              <w:bottom w:val="single" w:sz="4" w:space="0" w:color="auto"/>
            </w:tcBorders>
          </w:tcPr>
          <w:p w:rsidR="00BA0A80" w:rsidRDefault="00BA0A8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CPO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A0A80" w:rsidRPr="007E6272" w:rsidRDefault="00BA0A80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tcBorders>
              <w:top w:val="single" w:sz="4" w:space="0" w:color="auto"/>
            </w:tcBorders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76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0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4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gers, 1984[4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1988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7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azzuc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0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Loba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ates, 199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tlevi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2-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4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makis, 2000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Eccle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4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lottorp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2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itchell, 2004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Plaza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5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owns, 2006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a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2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b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6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ster, 2006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2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3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al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homas, 2006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1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orboll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theny, 2008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erson, 2008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3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ukema, 2008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ilu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2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olbrook, 200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2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2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o, 200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E6272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Maclean, 200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2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2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</w:tr>
      <w:tr w:rsidR="00BA0A80" w:rsidTr="005E6C58">
        <w:trPr>
          <w:trHeight w:val="300"/>
          <w:jc w:val="center"/>
        </w:trPr>
        <w:tc>
          <w:tcPr>
            <w:tcW w:w="2012" w:type="dxa"/>
            <w:vAlign w:val="bottom"/>
            <w:hideMark/>
          </w:tcPr>
          <w:p w:rsidR="00BA0A80" w:rsidRDefault="00BA0A80" w:rsidP="002931C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undaram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[</w:t>
            </w:r>
            <w:r w:rsidR="002931CC">
              <w:rPr>
                <w:rFonts w:ascii="Arial" w:eastAsia="Arial Unicode MS" w:hAnsi="Arial" w:cs="Arial"/>
                <w:sz w:val="20"/>
                <w:szCs w:val="20"/>
              </w:rPr>
              <w:t>5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BA0A80" w:rsidRPr="007E6272" w:rsidRDefault="00BA0A80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7E6272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+</w:t>
            </w:r>
          </w:p>
        </w:tc>
      </w:tr>
    </w:tbl>
    <w:p w:rsidR="00BA0A80" w:rsidRDefault="00A64E51" w:rsidP="00BA0A8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CCDSS, computeriz</w:t>
      </w:r>
      <w:r w:rsidR="00BA0A80">
        <w:rPr>
          <w:rFonts w:ascii="Arial" w:hAnsi="Arial" w:cs="Arial"/>
          <w:sz w:val="16"/>
          <w:szCs w:val="16"/>
        </w:rPr>
        <w:t xml:space="preserve">ed clinical decision </w:t>
      </w:r>
      <w:r>
        <w:rPr>
          <w:rFonts w:ascii="Arial" w:hAnsi="Arial" w:cs="Arial"/>
          <w:sz w:val="16"/>
          <w:szCs w:val="16"/>
        </w:rPr>
        <w:t>support system; CPOE, computeriz</w:t>
      </w:r>
      <w:r w:rsidR="00BA0A80">
        <w:rPr>
          <w:rFonts w:ascii="Arial" w:hAnsi="Arial" w:cs="Arial"/>
          <w:sz w:val="16"/>
          <w:szCs w:val="16"/>
        </w:rPr>
        <w:t xml:space="preserve">ed physician order entry system; EMR, electronic medical record; PDA, personal digital assistant. </w:t>
      </w:r>
    </w:p>
    <w:p w:rsidR="0023581C" w:rsidRDefault="00BA0A80" w:rsidP="00BA0A80"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Symbol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key: +, characteristic present; -, characteristic absent; ~, characteristic sometimes present; ?, unstated or uncertain.</w:t>
      </w:r>
    </w:p>
    <w:sectPr w:rsidR="0023581C" w:rsidSect="00BA0A8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A80" w:rsidRDefault="00BA0A80" w:rsidP="00BA0A80">
      <w:r>
        <w:separator/>
      </w:r>
    </w:p>
  </w:endnote>
  <w:endnote w:type="continuationSeparator" w:id="0">
    <w:p w:rsidR="00BA0A80" w:rsidRDefault="00BA0A80" w:rsidP="00BA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1159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A80" w:rsidRDefault="00BA0A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8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A0A80" w:rsidRDefault="00BA0A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A80" w:rsidRDefault="00BA0A80" w:rsidP="00BA0A80">
      <w:r>
        <w:separator/>
      </w:r>
    </w:p>
  </w:footnote>
  <w:footnote w:type="continuationSeparator" w:id="0">
    <w:p w:rsidR="00BA0A80" w:rsidRDefault="00BA0A80" w:rsidP="00BA0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80"/>
    <w:rsid w:val="0023581C"/>
    <w:rsid w:val="002931CC"/>
    <w:rsid w:val="00297268"/>
    <w:rsid w:val="005E6C58"/>
    <w:rsid w:val="007E6272"/>
    <w:rsid w:val="009D61D7"/>
    <w:rsid w:val="00A6046D"/>
    <w:rsid w:val="00A64E51"/>
    <w:rsid w:val="00B869C5"/>
    <w:rsid w:val="00BA0A80"/>
    <w:rsid w:val="00DC2870"/>
    <w:rsid w:val="00F8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A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A8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0A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A8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A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A8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0A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A8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3T12:52:00Z</dcterms:created>
  <dcterms:modified xsi:type="dcterms:W3CDTF">2011-07-13T17:05:00Z</dcterms:modified>
</cp:coreProperties>
</file>